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C7BE4" w14:textId="5D259B43" w:rsidR="006049BE" w:rsidRPr="00F86F71" w:rsidRDefault="007B33C2" w:rsidP="005C02E6">
      <w:pPr>
        <w:spacing w:line="480" w:lineRule="auto"/>
        <w:jc w:val="both"/>
        <w:outlineLvl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8504C0">
        <w:rPr>
          <w:rFonts w:ascii="Times New Roman" w:hAnsi="Times New Roman"/>
          <w:b/>
          <w:lang w:val="en-US"/>
        </w:rPr>
        <w:t>4</w:t>
      </w:r>
      <w:r w:rsidR="006049BE">
        <w:rPr>
          <w:rFonts w:ascii="Times New Roman" w:hAnsi="Times New Roman"/>
          <w:b/>
          <w:lang w:val="en-US"/>
        </w:rPr>
        <w:t xml:space="preserve"> -</w:t>
      </w:r>
      <w:r w:rsidR="006049BE" w:rsidRPr="00F86F71">
        <w:rPr>
          <w:rFonts w:ascii="Times New Roman" w:hAnsi="Times New Roman"/>
          <w:b/>
          <w:lang w:val="en-US"/>
        </w:rPr>
        <w:t xml:space="preserve"> </w:t>
      </w:r>
      <w:r w:rsidR="006049BE" w:rsidRPr="008504C0">
        <w:rPr>
          <w:rFonts w:ascii="Times New Roman" w:hAnsi="Times New Roman"/>
          <w:b/>
          <w:lang w:val="en-US"/>
        </w:rPr>
        <w:t>Impact of clinical characteristics on HRQoL</w:t>
      </w:r>
      <w:r w:rsidR="006049BE">
        <w:rPr>
          <w:rFonts w:ascii="Times New Roman" w:hAnsi="Times New Roman"/>
          <w:color w:val="C0504D" w:themeColor="accent2"/>
          <w:lang w:val="en-US"/>
        </w:rPr>
        <w:t xml:space="preserve"> </w:t>
      </w:r>
    </w:p>
    <w:tbl>
      <w:tblPr>
        <w:tblStyle w:val="Grilledutableau"/>
        <w:tblW w:w="1331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984"/>
        <w:gridCol w:w="1837"/>
        <w:gridCol w:w="1848"/>
        <w:gridCol w:w="1276"/>
        <w:gridCol w:w="517"/>
        <w:gridCol w:w="1326"/>
        <w:gridCol w:w="468"/>
        <w:gridCol w:w="1794"/>
      </w:tblGrid>
      <w:tr w:rsidR="006049BE" w:rsidRPr="00834EF3" w14:paraId="38D89D53" w14:textId="77777777" w:rsidTr="00D06CD4">
        <w:tc>
          <w:tcPr>
            <w:tcW w:w="11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B9CFB0" w14:textId="77777777" w:rsidR="006049BE" w:rsidRPr="00834EF3" w:rsidRDefault="006049BE" w:rsidP="002045EB">
            <w:pPr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61886D" w14:textId="77777777" w:rsidR="006049BE" w:rsidRPr="00834EF3" w:rsidRDefault="006049BE" w:rsidP="002045EB">
            <w:pPr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HRQoL meas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BB903E" w14:textId="77777777" w:rsidR="006049BE" w:rsidRPr="000D3BAE" w:rsidRDefault="006049BE" w:rsidP="002045EB">
            <w:pPr>
              <w:rPr>
                <w:rFonts w:ascii="Times New Roman" w:hAnsi="Times New Roman"/>
                <w:b/>
                <w:lang w:val="en-US"/>
              </w:rPr>
            </w:pPr>
            <w:r w:rsidRPr="000D3BAE">
              <w:rPr>
                <w:rFonts w:ascii="Times New Roman" w:hAnsi="Times New Roman"/>
                <w:b/>
                <w:lang w:val="en-US"/>
              </w:rPr>
              <w:t>Clinical dat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9981C6" w14:textId="77777777" w:rsidR="006049BE" w:rsidRPr="00834EF3" w:rsidRDefault="006049BE" w:rsidP="002045EB">
            <w:pPr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Disease activity / damage measures</w:t>
            </w:r>
          </w:p>
        </w:tc>
        <w:tc>
          <w:tcPr>
            <w:tcW w:w="7229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146E4E" w14:textId="77777777" w:rsidR="006049BE" w:rsidRPr="00834EF3" w:rsidRDefault="006049BE" w:rsidP="002045EB">
            <w:pPr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Significant findings</w:t>
            </w:r>
          </w:p>
        </w:tc>
      </w:tr>
      <w:tr w:rsidR="006049BE" w:rsidRPr="00834EF3" w14:paraId="51CA229C" w14:textId="77777777" w:rsidTr="00D06CD4">
        <w:trPr>
          <w:trHeight w:val="276"/>
        </w:trPr>
        <w:tc>
          <w:tcPr>
            <w:tcW w:w="113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183DB6" w14:textId="26ACFC9F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eastAsia="MS MinNew Roman" w:hAnsi="Times New Roman"/>
                <w:lang w:val="fr-FR"/>
              </w:rPr>
              <w:t>Armadans</w:t>
            </w:r>
            <w:r w:rsidR="00D344E5">
              <w:rPr>
                <w:rFonts w:ascii="Times New Roman" w:eastAsia="MS MinNew Roman" w:hAnsi="Times New Roman"/>
                <w:lang w:val="fr-FR"/>
              </w:rPr>
              <w:t xml:space="preserve"> [</w:t>
            </w:r>
            <w:r w:rsidR="00E52EF3">
              <w:rPr>
                <w:rFonts w:ascii="Times New Roman" w:eastAsia="MS MinNew Roman" w:hAnsi="Times New Roman"/>
                <w:lang w:val="fr-FR"/>
              </w:rPr>
              <w:t>12</w:t>
            </w:r>
            <w:r w:rsidR="00D344E5">
              <w:rPr>
                <w:rFonts w:ascii="Times New Roman" w:eastAsia="MS MinNew Roman" w:hAnsi="Times New Roman"/>
                <w:lang w:val="fr-FR"/>
              </w:rPr>
              <w:t>]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20450A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WHOQOL-BREF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A97C35B" w14:textId="77777777" w:rsidR="006049BE" w:rsidRDefault="006049BE" w:rsidP="002045EB">
            <w:pPr>
              <w:rPr>
                <w:rFonts w:ascii="Times New Roman" w:hAnsi="Times New Roman"/>
              </w:rPr>
            </w:pPr>
            <w:r w:rsidRPr="00834EF3">
              <w:rPr>
                <w:rFonts w:ascii="Times New Roman" w:hAnsi="Times New Roman"/>
              </w:rPr>
              <w:t>Disease subsets</w:t>
            </w:r>
          </w:p>
          <w:p w14:paraId="0B2E50FB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Disease duration</w:t>
            </w:r>
          </w:p>
          <w:p w14:paraId="0AE5554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ge</w:t>
            </w:r>
          </w:p>
          <w:p w14:paraId="1B0518B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rthritis</w:t>
            </w:r>
          </w:p>
          <w:p w14:paraId="2D92573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Dysphagia</w:t>
            </w:r>
          </w:p>
          <w:p w14:paraId="62278814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ILD</w:t>
            </w:r>
          </w:p>
          <w:p w14:paraId="219C579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art involvement</w:t>
            </w:r>
          </w:p>
          <w:p w14:paraId="05D8D3B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alignancy</w:t>
            </w:r>
          </w:p>
          <w:p w14:paraId="6A3DB145" w14:textId="77777777" w:rsidR="006049BE" w:rsidRPr="00834EF3" w:rsidRDefault="006049BE" w:rsidP="002045EB">
            <w:pPr>
              <w:rPr>
                <w:rFonts w:ascii="Times New Roman" w:hAnsi="Times New Roman"/>
              </w:rPr>
            </w:pPr>
            <w:r w:rsidRPr="00834EF3">
              <w:rPr>
                <w:rFonts w:ascii="Times New Roman" w:hAnsi="Times New Roman"/>
                <w:lang w:val="en-US"/>
              </w:rPr>
              <w:t>Antibodies (</w:t>
            </w:r>
            <w:r>
              <w:rPr>
                <w:rFonts w:ascii="Times New Roman" w:hAnsi="Times New Roman"/>
              </w:rPr>
              <w:t>anti-Jo1, anti-TIF1</w:t>
            </w:r>
            <w:r>
              <w:rPr>
                <w:rFonts w:ascii="Times New Roman" w:hAnsi="Times New Roman"/>
                <w:lang w:val="en-US"/>
              </w:rPr>
              <w:t>γ</w:t>
            </w:r>
            <w:r>
              <w:rPr>
                <w:rFonts w:ascii="Times New Roman" w:hAnsi="Times New Roman"/>
              </w:rPr>
              <w:t>, anti-Mi</w:t>
            </w:r>
            <w:r w:rsidRPr="00834EF3">
              <w:rPr>
                <w:rFonts w:ascii="Times New Roman" w:hAnsi="Times New Roman"/>
              </w:rPr>
              <w:t>2, anti-SRP, anti-Ro 52/60, anti-La, anti-PM</w:t>
            </w:r>
            <w:r>
              <w:rPr>
                <w:rFonts w:ascii="Times New Roman" w:hAnsi="Times New Roman"/>
              </w:rPr>
              <w:t>-Scl, anti-RNP, anti-sm</w:t>
            </w:r>
            <w:r w:rsidRPr="00834EF3">
              <w:rPr>
                <w:rFonts w:ascii="Times New Roman" w:hAnsi="Times New Roman"/>
              </w:rPr>
              <w:t>)</w:t>
            </w:r>
          </w:p>
          <w:p w14:paraId="5BC695F5" w14:textId="77777777" w:rsidR="006049BE" w:rsidRPr="00834EF3" w:rsidRDefault="006049BE" w:rsidP="00204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</w:t>
            </w:r>
          </w:p>
          <w:p w14:paraId="6C73B57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eatinine kinase (CK)</w:t>
            </w:r>
          </w:p>
        </w:tc>
        <w:tc>
          <w:tcPr>
            <w:tcW w:w="183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0476EF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Physician Global Assessment of Disease Activity / Damage</w:t>
            </w:r>
          </w:p>
          <w:p w14:paraId="7C53825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YOACT</w:t>
            </w:r>
          </w:p>
          <w:p w14:paraId="2ABD3E4B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ITAX</w:t>
            </w:r>
          </w:p>
          <w:p w14:paraId="390B9DAF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DI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  <w:p w14:paraId="0DAD25A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MT8</w:t>
            </w:r>
          </w:p>
          <w:p w14:paraId="4689704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29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C5B245D" w14:textId="77777777" w:rsidR="00D06CD4" w:rsidRDefault="006049BE" w:rsidP="002045EB">
            <w:pPr>
              <w:jc w:val="both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Older </w:t>
            </w:r>
            <w:r>
              <w:rPr>
                <w:rFonts w:ascii="Times New Roman" w:hAnsi="Times New Roman"/>
                <w:lang w:val="en-US"/>
              </w:rPr>
              <w:t>subjects had</w:t>
            </w:r>
            <w:r w:rsidRPr="00834EF3">
              <w:rPr>
                <w:rFonts w:ascii="Times New Roman" w:hAnsi="Times New Roman"/>
                <w:lang w:val="en-US"/>
              </w:rPr>
              <w:t xml:space="preserve"> lower scores in the psychological domains</w:t>
            </w:r>
            <w:r>
              <w:rPr>
                <w:rFonts w:ascii="Times New Roman" w:hAnsi="Times New Roman"/>
                <w:lang w:val="en-US"/>
              </w:rPr>
              <w:t xml:space="preserve"> (no data reported).</w:t>
            </w:r>
            <w:r w:rsidRPr="00834EF3">
              <w:rPr>
                <w:rFonts w:ascii="Times New Roman" w:hAnsi="Times New Roman"/>
                <w:lang w:val="en-US"/>
              </w:rPr>
              <w:t xml:space="preserve"> CK level at disease onset negatively correlated with environment domain </w:t>
            </w:r>
          </w:p>
          <w:p w14:paraId="21A4FEA7" w14:textId="715C3809" w:rsidR="006049BE" w:rsidRPr="00834EF3" w:rsidRDefault="006049BE" w:rsidP="002045EB">
            <w:pPr>
              <w:jc w:val="both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(</w:t>
            </w:r>
            <w:r w:rsidRPr="00834EF3">
              <w:rPr>
                <w:rFonts w:ascii="Times New Roman" w:hAnsi="Times New Roman"/>
                <w:i/>
                <w:lang w:val="en-US"/>
              </w:rPr>
              <w:t>r</w:t>
            </w:r>
            <w:r w:rsidRPr="00834EF3">
              <w:rPr>
                <w:rFonts w:ascii="Times New Roman" w:hAnsi="Times New Roman"/>
                <w:lang w:val="en-US"/>
              </w:rPr>
              <w:t>=-0.323;p&lt;0.05). Dysp</w:t>
            </w:r>
            <w:r>
              <w:rPr>
                <w:rFonts w:ascii="Times New Roman" w:hAnsi="Times New Roman"/>
                <w:lang w:val="en-US"/>
              </w:rPr>
              <w:t>hagia</w:t>
            </w:r>
            <w:r w:rsidRPr="00834EF3">
              <w:rPr>
                <w:rFonts w:ascii="Times New Roman" w:hAnsi="Times New Roman"/>
                <w:lang w:val="en-US"/>
              </w:rPr>
              <w:t xml:space="preserve"> associated with poorer physical (3.05 vs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834EF3">
              <w:rPr>
                <w:rFonts w:ascii="Times New Roman" w:hAnsi="Times New Roman"/>
                <w:lang w:val="en-US"/>
              </w:rPr>
              <w:t xml:space="preserve"> 3.27;p&lt;0.05) and environment (3.45 vs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834EF3">
              <w:rPr>
                <w:rFonts w:ascii="Times New Roman" w:hAnsi="Times New Roman"/>
                <w:lang w:val="en-US"/>
              </w:rPr>
              <w:t xml:space="preserve"> 3</w:t>
            </w:r>
            <w:r>
              <w:rPr>
                <w:rFonts w:ascii="Times New Roman" w:hAnsi="Times New Roman"/>
                <w:lang w:val="en-US"/>
              </w:rPr>
              <w:t>.73;p&lt;0.05) domain scores (</w:t>
            </w:r>
            <w:r w:rsidRPr="00834EF3">
              <w:rPr>
                <w:rFonts w:ascii="Times New Roman" w:hAnsi="Times New Roman"/>
                <w:lang w:val="en-US"/>
              </w:rPr>
              <w:t>difference did not remain after statistical adjustment</w:t>
            </w:r>
            <w:r>
              <w:rPr>
                <w:rFonts w:ascii="Times New Roman" w:hAnsi="Times New Roman"/>
                <w:lang w:val="en-US"/>
              </w:rPr>
              <w:t>)</w:t>
            </w:r>
            <w:r w:rsidRPr="00834EF3">
              <w:rPr>
                <w:rFonts w:ascii="Times New Roman" w:hAnsi="Times New Roman"/>
                <w:lang w:val="en-US"/>
              </w:rPr>
              <w:t>. DM subjects showed higher physica</w:t>
            </w:r>
            <w:r>
              <w:rPr>
                <w:rFonts w:ascii="Times New Roman" w:hAnsi="Times New Roman"/>
                <w:lang w:val="en-US"/>
              </w:rPr>
              <w:t xml:space="preserve">l scores (3.2 vs. 2.9, p=0.048) (difference </w:t>
            </w:r>
            <w:r w:rsidRPr="00834EF3">
              <w:rPr>
                <w:rFonts w:ascii="Times New Roman" w:hAnsi="Times New Roman"/>
                <w:lang w:val="en-US"/>
              </w:rPr>
              <w:t>disappeared after multiple comparisons</w:t>
            </w:r>
            <w:r>
              <w:rPr>
                <w:rFonts w:ascii="Times New Roman" w:hAnsi="Times New Roman"/>
                <w:lang w:val="en-US"/>
              </w:rPr>
              <w:t>)</w:t>
            </w:r>
            <w:r w:rsidRPr="00834EF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834EF3">
              <w:rPr>
                <w:rFonts w:ascii="Times New Roman" w:hAnsi="Times New Roman"/>
                <w:lang w:val="en-US"/>
              </w:rPr>
              <w:t xml:space="preserve">Significant </w:t>
            </w:r>
            <w:r>
              <w:rPr>
                <w:rFonts w:ascii="Times New Roman" w:hAnsi="Times New Roman"/>
                <w:lang w:val="en-US"/>
              </w:rPr>
              <w:t>Pearson correlation between disease activity and damage scores and QoL domains shown below</w:t>
            </w:r>
            <w:r w:rsidR="00D06CD4">
              <w:rPr>
                <w:rFonts w:ascii="Times New Roman" w:hAnsi="Times New Roman"/>
                <w:lang w:val="en-US"/>
              </w:rPr>
              <w:t xml:space="preserve">. </w:t>
            </w:r>
            <w:r w:rsidR="001F12ED">
              <w:rPr>
                <w:rFonts w:ascii="Times New Roman" w:hAnsi="Times New Roman"/>
                <w:highlight w:val="yellow"/>
                <w:lang w:val="en-US"/>
              </w:rPr>
              <w:t>Small correlation 0.1; weak</w:t>
            </w:r>
            <w:r w:rsidR="00D06CD4" w:rsidRPr="00D06CD4">
              <w:rPr>
                <w:rFonts w:ascii="Times New Roman" w:hAnsi="Times New Roman"/>
                <w:highlight w:val="yellow"/>
                <w:lang w:val="en-US"/>
              </w:rPr>
              <w:t xml:space="preserve"> 0.3; large 0.5</w:t>
            </w:r>
            <w:r w:rsidRPr="00D06CD4">
              <w:rPr>
                <w:rFonts w:ascii="Times New Roman" w:hAnsi="Times New Roman"/>
                <w:highlight w:val="yellow"/>
                <w:lang w:val="en-US"/>
              </w:rPr>
              <w:t xml:space="preserve"> (*p&lt;0.05, **p&lt;0.01, ***p&lt;0.002).</w:t>
            </w:r>
          </w:p>
        </w:tc>
      </w:tr>
      <w:tr w:rsidR="00D06CD4" w:rsidRPr="00834EF3" w14:paraId="5720D4E5" w14:textId="77777777" w:rsidTr="00D06CD4">
        <w:trPr>
          <w:trHeight w:val="276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9EA19F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AB40A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DB419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</w:tcPr>
          <w:p w14:paraId="24704DA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5F7C3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9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2D62EA" w14:textId="77777777" w:rsidR="006049BE" w:rsidRPr="000D244E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0D244E">
              <w:rPr>
                <w:rFonts w:ascii="Times New Roman" w:hAnsi="Times New Roman"/>
                <w:b/>
                <w:lang w:val="en-US"/>
              </w:rPr>
              <w:t>Physical</w:t>
            </w:r>
          </w:p>
        </w:tc>
        <w:tc>
          <w:tcPr>
            <w:tcW w:w="179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385412" w14:textId="77777777" w:rsidR="006049BE" w:rsidRPr="000D244E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0D244E">
              <w:rPr>
                <w:rFonts w:ascii="Times New Roman" w:hAnsi="Times New Roman"/>
                <w:b/>
                <w:lang w:val="en-US"/>
              </w:rPr>
              <w:t>Environment</w:t>
            </w:r>
          </w:p>
        </w:tc>
        <w:tc>
          <w:tcPr>
            <w:tcW w:w="1794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1CFDFEB3" w14:textId="77777777" w:rsidR="006049BE" w:rsidRPr="000D244E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0D244E">
              <w:rPr>
                <w:rFonts w:ascii="Times New Roman" w:hAnsi="Times New Roman"/>
                <w:b/>
                <w:lang w:val="en-US"/>
              </w:rPr>
              <w:t>Psychological</w:t>
            </w:r>
          </w:p>
        </w:tc>
      </w:tr>
      <w:tr w:rsidR="00D06CD4" w:rsidRPr="00834EF3" w14:paraId="46033CE9" w14:textId="77777777" w:rsidTr="00D06CD4">
        <w:trPr>
          <w:trHeight w:val="276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94340E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DAEE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4C18D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361645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14:paraId="0A5349F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PGA - activity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8E225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290*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86A60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372**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</w:tcPr>
          <w:p w14:paraId="46B5C2E9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06CD4" w:rsidRPr="00834EF3" w14:paraId="0219B13E" w14:textId="77777777" w:rsidTr="00D06CD4">
        <w:trPr>
          <w:trHeight w:val="276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448F70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3F788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FFBFC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96C8B2F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42460C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YOACT</w:t>
            </w:r>
          </w:p>
        </w:tc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11F1C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282*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36232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451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04AD6A7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06CD4" w:rsidRPr="00834EF3" w14:paraId="44B8EE39" w14:textId="77777777" w:rsidTr="00D06CD4">
        <w:trPr>
          <w:trHeight w:val="276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B152A5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BC437B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75B7B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7161F9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6C655C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ITAX</w:t>
            </w:r>
          </w:p>
        </w:tc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53AB7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321*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A3148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458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F8176D8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06CD4" w:rsidRPr="00834EF3" w14:paraId="7909CEE7" w14:textId="77777777" w:rsidTr="00D06CD4">
        <w:trPr>
          <w:trHeight w:val="276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97CB90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69186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D9C6A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2A737C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14:paraId="5413CD3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MT8</w:t>
            </w:r>
          </w:p>
        </w:tc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3D354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407***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F0108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312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9973645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06CD4" w:rsidRPr="00834EF3" w14:paraId="6AD975E0" w14:textId="77777777" w:rsidTr="00D06CD4">
        <w:trPr>
          <w:trHeight w:val="276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536BF5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61492F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4145DF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12265E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FAB823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PGA - damage</w:t>
            </w:r>
          </w:p>
        </w:tc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E6BA3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315*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4443F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272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09B24A4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278*</w:t>
            </w:r>
          </w:p>
        </w:tc>
      </w:tr>
      <w:tr w:rsidR="00D06CD4" w:rsidRPr="00834EF3" w14:paraId="5FCA0CC8" w14:textId="77777777" w:rsidTr="00D06CD4">
        <w:trPr>
          <w:trHeight w:val="29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C0B76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075B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D11B7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D17753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17F9197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DI</w:t>
            </w:r>
          </w:p>
        </w:tc>
        <w:tc>
          <w:tcPr>
            <w:tcW w:w="179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5303E8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328</w:t>
            </w:r>
            <w:r>
              <w:rPr>
                <w:rFonts w:ascii="Times New Roman" w:hAnsi="Times New Roman"/>
                <w:lang w:val="en-US"/>
              </w:rPr>
              <w:t>**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C9CA06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0.268*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15833D9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06CD4" w:rsidRPr="00834EF3" w14:paraId="40F091E1" w14:textId="77777777" w:rsidTr="00D06CD4">
        <w:trPr>
          <w:trHeight w:val="1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945B9" w14:textId="7E567965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MS MinNew Roman" w:hAnsi="Times New Roman"/>
                <w:lang w:val="fr-FR"/>
              </w:rPr>
              <w:t>Bronner</w:t>
            </w:r>
            <w:r w:rsidRPr="00834EF3">
              <w:rPr>
                <w:rFonts w:ascii="Times New Roman" w:hAnsi="Times New Roman"/>
                <w:lang w:val="en-US"/>
              </w:rPr>
              <w:t xml:space="preserve"> </w:t>
            </w:r>
            <w:r w:rsidR="00D344E5">
              <w:rPr>
                <w:rFonts w:ascii="Times New Roman" w:hAnsi="Times New Roman"/>
                <w:lang w:val="en-US"/>
              </w:rPr>
              <w:t>[</w:t>
            </w:r>
            <w:r w:rsidR="00E52EF3">
              <w:rPr>
                <w:rFonts w:ascii="Times New Roman" w:hAnsi="Times New Roman"/>
                <w:lang w:val="en-US"/>
              </w:rPr>
              <w:t>10</w:t>
            </w:r>
            <w:r w:rsidR="00D344E5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D4A7B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IP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330BB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Disease subsets</w:t>
            </w:r>
          </w:p>
          <w:p w14:paraId="42547AF0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ntibodies (anti-Jo1, a</w:t>
            </w:r>
            <w:r>
              <w:rPr>
                <w:rFonts w:ascii="Times New Roman" w:hAnsi="Times New Roman"/>
                <w:lang w:val="en-US"/>
              </w:rPr>
              <w:t>nti-</w:t>
            </w:r>
            <w:r w:rsidRPr="00834EF3">
              <w:rPr>
                <w:rFonts w:ascii="Times New Roman" w:hAnsi="Times New Roman"/>
                <w:lang w:val="en-US"/>
              </w:rPr>
              <w:t>synthetase, anti-Mi-2, anti-SRP)</w:t>
            </w:r>
          </w:p>
          <w:p w14:paraId="3DFD29E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eatment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3E095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Rankin scale</w:t>
            </w:r>
          </w:p>
          <w:p w14:paraId="4AF8465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dical Research Council score (MRC)</w:t>
            </w:r>
          </w:p>
          <w:p w14:paraId="31AE356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29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431E5D" w14:textId="77777777" w:rsidR="006049BE" w:rsidRPr="00834EF3" w:rsidRDefault="006049BE" w:rsidP="002045EB">
            <w:pPr>
              <w:jc w:val="both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Of the 37 (34%)</w:t>
            </w:r>
            <w:r>
              <w:rPr>
                <w:rFonts w:ascii="Times New Roman" w:hAnsi="Times New Roman"/>
                <w:lang w:val="en-US"/>
              </w:rPr>
              <w:t xml:space="preserve"> subjects</w:t>
            </w:r>
            <w:r w:rsidRPr="00834EF3">
              <w:rPr>
                <w:rFonts w:ascii="Times New Roman" w:hAnsi="Times New Roman"/>
                <w:lang w:val="en-US"/>
              </w:rPr>
              <w:t xml:space="preserve"> with a Rankin score of 0-1 (no disability) at follow-up, 100% had normal strength, but 23 (62%) had abnormal physical SIP score (&gt;1.6%).</w:t>
            </w:r>
            <w:r>
              <w:rPr>
                <w:rFonts w:ascii="Times New Roman" w:hAnsi="Times New Roman"/>
                <w:lang w:val="en-US"/>
              </w:rPr>
              <w:t xml:space="preserve"> All subjects with </w:t>
            </w:r>
            <w:r w:rsidRPr="00834EF3">
              <w:rPr>
                <w:rFonts w:ascii="Times New Roman" w:hAnsi="Times New Roman"/>
                <w:lang w:val="en-US"/>
              </w:rPr>
              <w:t xml:space="preserve">normal physical SIP score had normal </w:t>
            </w:r>
            <w:r>
              <w:rPr>
                <w:rFonts w:ascii="Times New Roman" w:hAnsi="Times New Roman"/>
                <w:lang w:val="en-US"/>
              </w:rPr>
              <w:t>strength and no (n=14) or mild</w:t>
            </w:r>
            <w:r w:rsidRPr="00834EF3">
              <w:rPr>
                <w:rFonts w:ascii="Times New Roman" w:hAnsi="Times New Roman"/>
                <w:lang w:val="en-US"/>
              </w:rPr>
              <w:t xml:space="preserve"> (n=2) disability by the Rankin score. Myositis-specific antibodies</w:t>
            </w:r>
            <w:r>
              <w:rPr>
                <w:rFonts w:ascii="Times New Roman" w:hAnsi="Times New Roman"/>
                <w:lang w:val="en-US"/>
              </w:rPr>
              <w:t xml:space="preserve"> (MSA)</w:t>
            </w:r>
            <w:r w:rsidRPr="00834EF3">
              <w:rPr>
                <w:rFonts w:ascii="Times New Roman" w:hAnsi="Times New Roman"/>
                <w:lang w:val="en-US"/>
              </w:rPr>
              <w:t xml:space="preserve"> data shown below.</w:t>
            </w:r>
          </w:p>
        </w:tc>
      </w:tr>
      <w:tr w:rsidR="00D06CD4" w:rsidRPr="00834EF3" w14:paraId="1A0A49BB" w14:textId="77777777" w:rsidTr="00D06CD4">
        <w:trPr>
          <w:trHeight w:val="182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193224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571E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FC18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00F4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69D6788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63DA77D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SA (n)</w:t>
            </w:r>
          </w:p>
        </w:tc>
        <w:tc>
          <w:tcPr>
            <w:tcW w:w="22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F34075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hSIP &gt;1.6</w:t>
            </w:r>
            <w:r w:rsidRPr="00834EF3">
              <w:rPr>
                <w:rFonts w:ascii="Times New Roman" w:hAnsi="Times New Roman"/>
                <w:lang w:val="en-US"/>
              </w:rPr>
              <w:t>% n (%)</w:t>
            </w:r>
          </w:p>
        </w:tc>
      </w:tr>
      <w:tr w:rsidR="00D06CD4" w:rsidRPr="00834EF3" w14:paraId="2D9C912F" w14:textId="77777777" w:rsidTr="00D06CD4">
        <w:trPr>
          <w:trHeight w:val="182"/>
        </w:trPr>
        <w:tc>
          <w:tcPr>
            <w:tcW w:w="1135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B5C75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D6BFF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8EF07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AC1CF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1DFDC6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416A5B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nti-Jo1 (14)</w:t>
            </w:r>
          </w:p>
        </w:tc>
        <w:tc>
          <w:tcPr>
            <w:tcW w:w="2262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</w:tcPr>
          <w:p w14:paraId="03DF6E71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 (93)</w:t>
            </w:r>
          </w:p>
        </w:tc>
      </w:tr>
      <w:tr w:rsidR="00D06CD4" w:rsidRPr="00834EF3" w14:paraId="57D94FE0" w14:textId="77777777" w:rsidTr="00D06CD4">
        <w:trPr>
          <w:trHeight w:val="182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7A9163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28709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73FA5D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8B3E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2FA70E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CC9E21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nti-synthetase (6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</w:tcPr>
          <w:p w14:paraId="17F2C76D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100)</w:t>
            </w:r>
          </w:p>
        </w:tc>
      </w:tr>
      <w:tr w:rsidR="00D06CD4" w:rsidRPr="00834EF3" w14:paraId="3FF44791" w14:textId="77777777" w:rsidTr="00D06CD4">
        <w:trPr>
          <w:trHeight w:val="182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DA35D1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4F6CE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122C9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467A8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6CD81BD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9B0A57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i-2 (20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</w:tcPr>
          <w:p w14:paraId="48C81C58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 (80)</w:t>
            </w:r>
          </w:p>
        </w:tc>
      </w:tr>
      <w:tr w:rsidR="00D06CD4" w:rsidRPr="00834EF3" w14:paraId="07FF01B2" w14:textId="77777777" w:rsidTr="00D06CD4">
        <w:trPr>
          <w:trHeight w:val="206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6A5939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EDA77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3F40B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1E82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253BA7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1255E1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RP (3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9D9D9" w:themeFill="background1" w:themeFillShade="D9"/>
          </w:tcPr>
          <w:p w14:paraId="01968F2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3 (100)</w:t>
            </w:r>
          </w:p>
        </w:tc>
      </w:tr>
      <w:tr w:rsidR="00D06CD4" w:rsidRPr="00834EF3" w14:paraId="5109050E" w14:textId="77777777" w:rsidTr="00D06CD4">
        <w:trPr>
          <w:trHeight w:val="182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F0CF6C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524BB3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ECB9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48D1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47E45D6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1EDF1F6B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No MSA (56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0C502C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 (82)</w:t>
            </w:r>
          </w:p>
        </w:tc>
      </w:tr>
      <w:tr w:rsidR="00D06CD4" w:rsidRPr="00834EF3" w14:paraId="4F36A92B" w14:textId="77777777" w:rsidTr="00D06CD4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3C5B9" w14:textId="6F1E1B6C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  <w:r>
              <w:rPr>
                <w:rFonts w:ascii="Times New Roman" w:eastAsia="MS MinNew Roman" w:hAnsi="Times New Roman"/>
                <w:lang w:val="fr-FR"/>
              </w:rPr>
              <w:t>Chung</w:t>
            </w:r>
            <w:r w:rsidRPr="00834EF3">
              <w:rPr>
                <w:rFonts w:ascii="Times New Roman" w:eastAsia="MS MinNew Roman" w:hAnsi="Times New Roman"/>
                <w:lang w:val="fr-FR"/>
              </w:rPr>
              <w:t xml:space="preserve"> </w:t>
            </w:r>
            <w:r w:rsidR="00C41DC6">
              <w:rPr>
                <w:rFonts w:ascii="Times New Roman" w:eastAsia="MS MinNew Roman" w:hAnsi="Times New Roman"/>
                <w:lang w:val="fr-FR"/>
              </w:rPr>
              <w:t>[</w:t>
            </w:r>
            <w:r w:rsidR="00E52EF3">
              <w:rPr>
                <w:rFonts w:ascii="Times New Roman" w:eastAsia="MS MinNew Roman" w:hAnsi="Times New Roman"/>
                <w:lang w:val="fr-FR"/>
              </w:rPr>
              <w:t>11</w:t>
            </w:r>
            <w:r w:rsidR="00C41DC6">
              <w:rPr>
                <w:rFonts w:ascii="Times New Roman" w:eastAsia="MS MinNew Roman" w:hAnsi="Times New Roman"/>
                <w:lang w:val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529AB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NH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485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Disease subse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FBC1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None</w:t>
            </w:r>
          </w:p>
        </w:tc>
        <w:tc>
          <w:tcPr>
            <w:tcW w:w="7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FCF0A" w14:textId="4ABB3EA9" w:rsidR="006049BE" w:rsidRPr="00834EF3" w:rsidRDefault="00C41DC6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e Table 3</w:t>
            </w:r>
            <w:r w:rsidR="006049BE" w:rsidRPr="00834EF3"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D06CD4" w:rsidRPr="00834EF3" w14:paraId="31D11EE3" w14:textId="77777777" w:rsidTr="00D06CD4">
        <w:tc>
          <w:tcPr>
            <w:tcW w:w="11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7F04BE3E" w14:textId="3C24A34E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  <w:r>
              <w:rPr>
                <w:rFonts w:ascii="Times New Roman" w:eastAsia="MS MinNew Roman" w:hAnsi="Times New Roman"/>
                <w:lang w:val="fr-FR"/>
              </w:rPr>
              <w:t>Goreshi</w:t>
            </w:r>
            <w:r w:rsidRPr="00834EF3">
              <w:rPr>
                <w:rFonts w:ascii="Times New Roman" w:eastAsia="MS MinNew Roman" w:hAnsi="Times New Roman"/>
                <w:lang w:val="fr-FR"/>
              </w:rPr>
              <w:t xml:space="preserve"> </w:t>
            </w:r>
            <w:r w:rsidR="00D344E5">
              <w:rPr>
                <w:rFonts w:ascii="Times New Roman" w:eastAsia="MS MinNew Roman" w:hAnsi="Times New Roman"/>
                <w:lang w:val="fr-FR"/>
              </w:rPr>
              <w:t>[</w:t>
            </w:r>
            <w:ins w:id="0" w:author="Valérie Leclair" w:date="2016-07-29T18:23:00Z">
              <w:r w:rsidR="002D319D">
                <w:rPr>
                  <w:rFonts w:ascii="Times New Roman" w:eastAsia="MS MinNew Roman" w:hAnsi="Times New Roman"/>
                  <w:lang w:val="fr-FR"/>
                </w:rPr>
                <w:t>14</w:t>
              </w:r>
            </w:ins>
            <w:del w:id="1" w:author="Valérie Leclair" w:date="2016-07-29T18:23:00Z">
              <w:r w:rsidR="002D319D" w:rsidDel="002D319D">
                <w:rPr>
                  <w:rFonts w:ascii="Times New Roman" w:eastAsia="MS MinNew Roman" w:hAnsi="Times New Roman"/>
                  <w:lang w:val="fr-FR"/>
                </w:rPr>
                <w:delText>14</w:delText>
              </w:r>
            </w:del>
            <w:r w:rsidR="00D344E5">
              <w:rPr>
                <w:rFonts w:ascii="Times New Roman" w:eastAsia="MS MinNew Roman" w:hAnsi="Times New Roman"/>
                <w:lang w:val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740358BD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F-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3F70538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Disease subsets</w:t>
            </w:r>
          </w:p>
          <w:p w14:paraId="5342430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Pruritus / Pain (VAS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3012589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CDASI</w:t>
            </w:r>
          </w:p>
          <w:p w14:paraId="4ADD1B5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DLQI</w:t>
            </w:r>
          </w:p>
          <w:p w14:paraId="1F6E3F2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kindex-29+3</w:t>
            </w:r>
          </w:p>
          <w:p w14:paraId="6378B81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Patient Global Assessment</w:t>
            </w:r>
          </w:p>
          <w:p w14:paraId="293C3CA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HAQ-DI</w:t>
            </w:r>
          </w:p>
        </w:tc>
        <w:tc>
          <w:tcPr>
            <w:tcW w:w="7229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06EF9FC6" w14:textId="059B4D52" w:rsidR="006049BE" w:rsidRPr="00834EF3" w:rsidRDefault="006049BE" w:rsidP="005E2829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data</w:t>
            </w:r>
            <w:r w:rsidRPr="00834EF3">
              <w:rPr>
                <w:rFonts w:ascii="Times New Roman" w:hAnsi="Times New Roman"/>
                <w:lang w:val="en-US"/>
              </w:rPr>
              <w:t xml:space="preserve"> provided concerning correlation between skin severity, pruritus or pain a</w:t>
            </w:r>
            <w:r>
              <w:rPr>
                <w:rFonts w:ascii="Times New Roman" w:hAnsi="Times New Roman"/>
                <w:lang w:val="en-US"/>
              </w:rPr>
              <w:t xml:space="preserve">nd HRQoL measured by the SF-36. </w:t>
            </w:r>
            <w:r w:rsidRPr="00834EF3">
              <w:rPr>
                <w:rFonts w:ascii="Times New Roman" w:hAnsi="Times New Roman"/>
                <w:lang w:val="en-US"/>
              </w:rPr>
              <w:t>Sk</w:t>
            </w:r>
            <w:r>
              <w:rPr>
                <w:rFonts w:ascii="Times New Roman" w:hAnsi="Times New Roman"/>
                <w:lang w:val="en-US"/>
              </w:rPr>
              <w:t>index-29+3 and CDASI scores</w:t>
            </w:r>
            <w:r w:rsidRPr="00834EF3">
              <w:rPr>
                <w:rFonts w:ascii="Times New Roman" w:hAnsi="Times New Roman"/>
                <w:lang w:val="en-US"/>
              </w:rPr>
              <w:t xml:space="preserve"> </w:t>
            </w:r>
            <w:r w:rsidR="005E2829" w:rsidRPr="005E2829">
              <w:rPr>
                <w:rFonts w:ascii="Times New Roman" w:hAnsi="Times New Roman"/>
                <w:highlight w:val="yellow"/>
                <w:lang w:val="en-US"/>
              </w:rPr>
              <w:t>weakly</w:t>
            </w:r>
            <w:r>
              <w:rPr>
                <w:rFonts w:ascii="Times New Roman" w:hAnsi="Times New Roman"/>
                <w:lang w:val="en-US"/>
              </w:rPr>
              <w:t xml:space="preserve"> correlated (r=0.2729, p&lt;0.05</w:t>
            </w:r>
            <w:r w:rsidRPr="00834EF3">
              <w:rPr>
                <w:rFonts w:ascii="Times New Roman" w:hAnsi="Times New Roman"/>
                <w:lang w:val="en-US"/>
              </w:rPr>
              <w:t>) suggesting poorer QoL scores wit</w:t>
            </w:r>
            <w:r w:rsidR="005E2829">
              <w:rPr>
                <w:rFonts w:ascii="Times New Roman" w:hAnsi="Times New Roman"/>
                <w:lang w:val="en-US"/>
              </w:rPr>
              <w:t xml:space="preserve">h increased cutaneous severity. </w:t>
            </w:r>
            <w:r w:rsidR="005E2829" w:rsidRPr="005E2829">
              <w:rPr>
                <w:rFonts w:ascii="Times New Roman" w:hAnsi="Times New Roman"/>
                <w:highlight w:val="yellow"/>
                <w:lang w:val="en-US"/>
              </w:rPr>
              <w:t>Moderate to strong</w:t>
            </w:r>
            <w:r w:rsidR="005E2829">
              <w:rPr>
                <w:rFonts w:ascii="Times New Roman" w:hAnsi="Times New Roman"/>
                <w:lang w:val="en-US"/>
              </w:rPr>
              <w:t xml:space="preserve"> </w:t>
            </w:r>
            <w:r w:rsidRPr="00834EF3">
              <w:rPr>
                <w:rFonts w:ascii="Times New Roman" w:hAnsi="Times New Roman"/>
                <w:lang w:val="en-US"/>
              </w:rPr>
              <w:t>correlation</w:t>
            </w:r>
            <w:r w:rsidR="005E2829">
              <w:rPr>
                <w:rFonts w:ascii="Times New Roman" w:hAnsi="Times New Roman"/>
                <w:lang w:val="en-US"/>
              </w:rPr>
              <w:t>s were found</w:t>
            </w:r>
            <w:r w:rsidRPr="00834EF3">
              <w:rPr>
                <w:rFonts w:ascii="Times New Roman" w:hAnsi="Times New Roman"/>
                <w:lang w:val="en-US"/>
              </w:rPr>
              <w:t xml:space="preserve"> between pru</w:t>
            </w:r>
            <w:r>
              <w:rPr>
                <w:rFonts w:ascii="Times New Roman" w:hAnsi="Times New Roman"/>
                <w:lang w:val="en-US"/>
              </w:rPr>
              <w:t xml:space="preserve">ritus scores and </w:t>
            </w:r>
            <w:r w:rsidRPr="00834EF3">
              <w:rPr>
                <w:rFonts w:ascii="Times New Roman" w:hAnsi="Times New Roman"/>
                <w:lang w:val="en-US"/>
              </w:rPr>
              <w:t>Skindex-Symptom (r=0.6015, p=0.001), Skindex-Function (r=0.4552, p=0.0036) and DLQI (r=0.3477, p=0.0009).</w:t>
            </w:r>
          </w:p>
        </w:tc>
      </w:tr>
    </w:tbl>
    <w:p w14:paraId="3E9AA788" w14:textId="77777777" w:rsidR="006049BE" w:rsidRDefault="006049BE" w:rsidP="006049BE">
      <w:pPr>
        <w:rPr>
          <w:rFonts w:ascii="Times New Roman" w:hAnsi="Times New Roman"/>
          <w:b/>
        </w:rPr>
      </w:pPr>
    </w:p>
    <w:p w14:paraId="52D96E1A" w14:textId="129717FA" w:rsidR="006049BE" w:rsidRPr="005E2829" w:rsidRDefault="007B33C2" w:rsidP="005C02E6">
      <w:pPr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4</w:t>
      </w:r>
    </w:p>
    <w:tbl>
      <w:tblPr>
        <w:tblStyle w:val="Grilledutableau"/>
        <w:tblW w:w="12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843"/>
        <w:gridCol w:w="1985"/>
        <w:gridCol w:w="1134"/>
        <w:gridCol w:w="2976"/>
        <w:gridCol w:w="1418"/>
        <w:gridCol w:w="1276"/>
      </w:tblGrid>
      <w:tr w:rsidR="006049BE" w:rsidRPr="00834EF3" w14:paraId="4DC5BC92" w14:textId="77777777" w:rsidTr="002045EB">
        <w:trPr>
          <w:trHeight w:val="312"/>
        </w:trPr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A61B342" w14:textId="6499BEDA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MS MinNew Roman" w:hAnsi="Times New Roman"/>
                <w:lang w:val="fr-FR"/>
              </w:rPr>
              <w:t>Ponyi</w:t>
            </w:r>
            <w:r w:rsidRPr="00834EF3">
              <w:rPr>
                <w:rFonts w:ascii="Times New Roman" w:hAnsi="Times New Roman"/>
                <w:lang w:val="en-US"/>
              </w:rPr>
              <w:t xml:space="preserve"> </w:t>
            </w:r>
            <w:r w:rsidR="00D344E5">
              <w:rPr>
                <w:rFonts w:ascii="Times New Roman" w:hAnsi="Times New Roman"/>
                <w:lang w:val="en-US"/>
              </w:rPr>
              <w:t>[</w:t>
            </w:r>
            <w:ins w:id="2" w:author="Valérie Leclair" w:date="2016-07-29T18:23:00Z">
              <w:r w:rsidR="002D319D">
                <w:rPr>
                  <w:rFonts w:ascii="Times New Roman" w:hAnsi="Times New Roman"/>
                  <w:lang w:val="en-US"/>
                </w:rPr>
                <w:t>15</w:t>
              </w:r>
            </w:ins>
            <w:del w:id="3" w:author="Valérie Leclair" w:date="2016-07-29T18:23:00Z">
              <w:r w:rsidR="00E52EF3" w:rsidDel="002D319D">
                <w:rPr>
                  <w:rFonts w:ascii="Times New Roman" w:hAnsi="Times New Roman"/>
                  <w:lang w:val="en-US"/>
                </w:rPr>
                <w:delText>21</w:delText>
              </w:r>
            </w:del>
            <w:r w:rsidR="00D344E5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26E6B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F-36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6C9D3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ge at diagnosis</w:t>
            </w:r>
          </w:p>
          <w:p w14:paraId="0DD8386D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lay in</w:t>
            </w:r>
            <w:r w:rsidRPr="00834EF3">
              <w:rPr>
                <w:rFonts w:ascii="Times New Roman" w:hAnsi="Times New Roman"/>
                <w:lang w:val="en-US"/>
              </w:rPr>
              <w:t xml:space="preserve"> diagnosis</w:t>
            </w:r>
          </w:p>
          <w:p w14:paraId="3AF9613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Gender</w:t>
            </w:r>
          </w:p>
          <w:p w14:paraId="0C13A752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Disease subsets</w:t>
            </w:r>
          </w:p>
          <w:p w14:paraId="69069F9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ease course</w:t>
            </w:r>
          </w:p>
          <w:p w14:paraId="3E24996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Follow-up duration</w:t>
            </w:r>
          </w:p>
          <w:p w14:paraId="1D1CE2F3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Presence anti-Jo1</w:t>
            </w:r>
          </w:p>
          <w:p w14:paraId="783B4D6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CK level at diagnosis</w:t>
            </w:r>
          </w:p>
          <w:p w14:paraId="1615736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rthralgias / arthritis</w:t>
            </w:r>
          </w:p>
          <w:p w14:paraId="4FF95AE3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Glucocorticoid </w:t>
            </w:r>
            <w:r w:rsidRPr="00834EF3">
              <w:rPr>
                <w:rFonts w:ascii="Times New Roman" w:hAnsi="Times New Roman"/>
                <w:lang w:val="en-US"/>
              </w:rPr>
              <w:t>complications</w:t>
            </w:r>
          </w:p>
          <w:p w14:paraId="2C2084D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Raynaud</w:t>
            </w:r>
          </w:p>
          <w:p w14:paraId="769505CB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Initial treatment</w:t>
            </w:r>
          </w:p>
          <w:p w14:paraId="4E0C26D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Work status</w:t>
            </w:r>
          </w:p>
        </w:tc>
        <w:tc>
          <w:tcPr>
            <w:tcW w:w="198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3B0E1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MT</w:t>
            </w:r>
          </w:p>
          <w:p w14:paraId="4B98C8E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HAQ-DI</w:t>
            </w:r>
          </w:p>
        </w:tc>
        <w:tc>
          <w:tcPr>
            <w:tcW w:w="6804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15FA83C" w14:textId="3D62CE74" w:rsidR="006049BE" w:rsidRPr="00834EF3" w:rsidRDefault="006049BE" w:rsidP="005E2829">
            <w:pPr>
              <w:jc w:val="both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MMT scores </w:t>
            </w:r>
            <w:r w:rsidR="005E2829">
              <w:rPr>
                <w:rFonts w:ascii="Times New Roman" w:hAnsi="Times New Roman"/>
                <w:lang w:val="en-US"/>
              </w:rPr>
              <w:t xml:space="preserve">were </w:t>
            </w:r>
            <w:r w:rsidR="005E2829" w:rsidRPr="005E2829">
              <w:rPr>
                <w:rFonts w:ascii="Times New Roman" w:hAnsi="Times New Roman"/>
                <w:highlight w:val="yellow"/>
                <w:lang w:val="en-US"/>
              </w:rPr>
              <w:t>strongly</w:t>
            </w:r>
            <w:r w:rsidR="005E282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negatively </w:t>
            </w:r>
            <w:r w:rsidRPr="00834EF3">
              <w:rPr>
                <w:rFonts w:ascii="Times New Roman" w:hAnsi="Times New Roman"/>
                <w:lang w:val="en-US"/>
              </w:rPr>
              <w:t>correlated with physical functioning (r=-0.57,</w:t>
            </w:r>
            <w:r w:rsidR="005E2829">
              <w:rPr>
                <w:rFonts w:ascii="Times New Roman" w:hAnsi="Times New Roman"/>
                <w:lang w:val="en-US"/>
              </w:rPr>
              <w:t xml:space="preserve"> p&lt;0.001), </w:t>
            </w:r>
            <w:r w:rsidR="005E2829" w:rsidRPr="005E2829">
              <w:rPr>
                <w:rFonts w:ascii="Times New Roman" w:hAnsi="Times New Roman"/>
                <w:highlight w:val="yellow"/>
                <w:lang w:val="en-US"/>
              </w:rPr>
              <w:t>moderately</w:t>
            </w:r>
            <w:r w:rsidR="005E2829">
              <w:rPr>
                <w:rFonts w:ascii="Times New Roman" w:hAnsi="Times New Roman"/>
                <w:lang w:val="en-US"/>
              </w:rPr>
              <w:t xml:space="preserve"> with </w:t>
            </w:r>
            <w:r>
              <w:rPr>
                <w:rFonts w:ascii="Times New Roman" w:hAnsi="Times New Roman"/>
                <w:lang w:val="en-US"/>
              </w:rPr>
              <w:t>role functioning (r=-</w:t>
            </w:r>
            <w:r w:rsidRPr="00834EF3">
              <w:rPr>
                <w:rFonts w:ascii="Times New Roman" w:hAnsi="Times New Roman"/>
                <w:lang w:val="en-US"/>
              </w:rPr>
              <w:t xml:space="preserve">0.34, p=0.001) and </w:t>
            </w:r>
            <w:r w:rsidR="005E2829" w:rsidRPr="005E2829">
              <w:rPr>
                <w:rFonts w:ascii="Times New Roman" w:hAnsi="Times New Roman"/>
                <w:highlight w:val="yellow"/>
                <w:lang w:val="en-US"/>
              </w:rPr>
              <w:t>weakly</w:t>
            </w:r>
            <w:r w:rsidR="005E2829">
              <w:rPr>
                <w:rFonts w:ascii="Times New Roman" w:hAnsi="Times New Roman"/>
                <w:lang w:val="en-US"/>
              </w:rPr>
              <w:t xml:space="preserve"> with </w:t>
            </w:r>
            <w:r w:rsidRPr="00834EF3">
              <w:rPr>
                <w:rFonts w:ascii="Times New Roman" w:hAnsi="Times New Roman"/>
                <w:lang w:val="en-US"/>
              </w:rPr>
              <w:t>bodily pain (r=-0.27, p=0.01).</w:t>
            </w:r>
            <w:r w:rsidR="005E2829">
              <w:rPr>
                <w:rFonts w:ascii="Times New Roman" w:hAnsi="Times New Roman"/>
                <w:lang w:val="en-US"/>
              </w:rPr>
              <w:t xml:space="preserve"> </w:t>
            </w:r>
            <w:r w:rsidR="005E2829" w:rsidRPr="005E2829">
              <w:rPr>
                <w:rFonts w:ascii="Times New Roman" w:hAnsi="Times New Roman"/>
                <w:highlight w:val="yellow"/>
                <w:lang w:val="en-US"/>
              </w:rPr>
              <w:t>Strong</w:t>
            </w:r>
            <w:r w:rsidR="005E2829">
              <w:rPr>
                <w:rFonts w:ascii="Times New Roman" w:hAnsi="Times New Roman"/>
                <w:lang w:val="en-US"/>
              </w:rPr>
              <w:t xml:space="preserve"> n</w:t>
            </w:r>
            <w:r>
              <w:rPr>
                <w:rFonts w:ascii="Times New Roman" w:hAnsi="Times New Roman"/>
                <w:lang w:val="en-US"/>
              </w:rPr>
              <w:t>egative c</w:t>
            </w:r>
            <w:r w:rsidRPr="00834EF3">
              <w:rPr>
                <w:rFonts w:ascii="Times New Roman" w:hAnsi="Times New Roman"/>
                <w:lang w:val="en-US"/>
              </w:rPr>
              <w:t xml:space="preserve">orrelations were </w:t>
            </w:r>
            <w:r>
              <w:rPr>
                <w:rFonts w:ascii="Times New Roman" w:hAnsi="Times New Roman"/>
                <w:lang w:val="en-US"/>
              </w:rPr>
              <w:t xml:space="preserve">also </w:t>
            </w:r>
            <w:r w:rsidRPr="00834EF3">
              <w:rPr>
                <w:rFonts w:ascii="Times New Roman" w:hAnsi="Times New Roman"/>
                <w:lang w:val="en-US"/>
              </w:rPr>
              <w:t>found between the HAQ-DI scores and physical functioning (r=-0.71, p&lt;0.001), role functioning (r=-0.52, p&lt;0.001), b</w:t>
            </w:r>
            <w:r>
              <w:rPr>
                <w:rFonts w:ascii="Times New Roman" w:hAnsi="Times New Roman"/>
                <w:lang w:val="en-US"/>
              </w:rPr>
              <w:t>odily pain (r=-0.52, p&lt;0.001)</w:t>
            </w:r>
            <w:r w:rsidR="005E2829">
              <w:rPr>
                <w:rFonts w:ascii="Times New Roman" w:hAnsi="Times New Roman"/>
                <w:lang w:val="en-US"/>
              </w:rPr>
              <w:t xml:space="preserve">. </w:t>
            </w:r>
            <w:r w:rsidR="005E2829" w:rsidRPr="005E2829">
              <w:rPr>
                <w:rFonts w:ascii="Times New Roman" w:hAnsi="Times New Roman"/>
                <w:highlight w:val="yellow"/>
                <w:lang w:val="en-US"/>
              </w:rPr>
              <w:t>Moderate</w:t>
            </w:r>
            <w:r w:rsidR="005E2829">
              <w:rPr>
                <w:rFonts w:ascii="Times New Roman" w:hAnsi="Times New Roman"/>
                <w:lang w:val="en-US"/>
              </w:rPr>
              <w:t xml:space="preserve"> correlation reported for</w:t>
            </w:r>
            <w:r w:rsidRPr="00834EF3">
              <w:rPr>
                <w:rFonts w:ascii="Times New Roman" w:hAnsi="Times New Roman"/>
                <w:lang w:val="en-US"/>
              </w:rPr>
              <w:t xml:space="preserve"> role</w:t>
            </w:r>
            <w:r>
              <w:rPr>
                <w:rFonts w:ascii="Times New Roman" w:hAnsi="Times New Roman"/>
                <w:lang w:val="en-US"/>
              </w:rPr>
              <w:t xml:space="preserve"> emotional (r=-0.42, p&lt;0.001) </w:t>
            </w:r>
            <w:r w:rsidRPr="00834EF3">
              <w:rPr>
                <w:rFonts w:ascii="Times New Roman" w:hAnsi="Times New Roman"/>
                <w:lang w:val="en-US"/>
              </w:rPr>
              <w:t>domains.</w:t>
            </w:r>
          </w:p>
        </w:tc>
      </w:tr>
      <w:tr w:rsidR="006049BE" w:rsidRPr="00834EF3" w14:paraId="5CB92AC6" w14:textId="77777777" w:rsidTr="002045EB">
        <w:trPr>
          <w:trHeight w:val="30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DFFE6A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2FF17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501F1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3C6086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3E3197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D</w:t>
            </w:r>
            <w:r w:rsidRPr="00834EF3">
              <w:rPr>
                <w:rFonts w:ascii="Times New Roman" w:hAnsi="Times New Roman"/>
                <w:b/>
                <w:lang w:val="en-US"/>
              </w:rPr>
              <w:t>omains</w:t>
            </w:r>
          </w:p>
        </w:tc>
        <w:tc>
          <w:tcPr>
            <w:tcW w:w="29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01283B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Significant predicting factor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70FFA7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Coefficient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50C878E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6049BE" w:rsidRPr="00834EF3" w14:paraId="51772C07" w14:textId="77777777" w:rsidTr="002045EB">
        <w:trPr>
          <w:trHeight w:val="30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AAE61D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4ACDDD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C85D4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EAEEC9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14:paraId="57B661F9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PF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D96B7F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Constant loss of muscle strength  </w:t>
            </w:r>
          </w:p>
          <w:p w14:paraId="51FD990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Chronic disease course</w:t>
            </w:r>
          </w:p>
          <w:p w14:paraId="08E4ED6D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Female</w:t>
            </w:r>
          </w:p>
          <w:p w14:paraId="51752B7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Follow-up &lt; 60 months </w:t>
            </w:r>
          </w:p>
          <w:p w14:paraId="1710546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rthralgias</w:t>
            </w:r>
          </w:p>
          <w:p w14:paraId="6883091F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Osteoporo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01E752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69.1</w:t>
            </w:r>
          </w:p>
          <w:p w14:paraId="1213EE56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11.4</w:t>
            </w:r>
          </w:p>
          <w:p w14:paraId="21AB1FE7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7.9</w:t>
            </w:r>
          </w:p>
          <w:p w14:paraId="3CF39F69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15.9</w:t>
            </w:r>
          </w:p>
          <w:p w14:paraId="6937455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7.9</w:t>
            </w:r>
          </w:p>
          <w:p w14:paraId="086C6F1B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1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42EF1761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6960C365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15</w:t>
            </w:r>
          </w:p>
          <w:p w14:paraId="4034EDC1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26</w:t>
            </w:r>
          </w:p>
          <w:p w14:paraId="4991ECD0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7E36D062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20</w:t>
            </w:r>
          </w:p>
          <w:p w14:paraId="17E5443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2</w:t>
            </w:r>
          </w:p>
        </w:tc>
      </w:tr>
      <w:tr w:rsidR="006049BE" w:rsidRPr="00834EF3" w14:paraId="22DF4CC5" w14:textId="77777777" w:rsidTr="002045EB">
        <w:trPr>
          <w:trHeight w:val="30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E0E2E8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DBA5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38B0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04A68EF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14:paraId="01A8724B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R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561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Constant loss of muscle strength </w:t>
            </w:r>
          </w:p>
          <w:p w14:paraId="373404E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Female</w:t>
            </w:r>
          </w:p>
          <w:p w14:paraId="61ACC35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Follow-up &lt;60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E8DB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76.3</w:t>
            </w:r>
          </w:p>
          <w:p w14:paraId="3224EF21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9.0</w:t>
            </w:r>
          </w:p>
          <w:p w14:paraId="4DF68919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05F66232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5821D109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47</w:t>
            </w:r>
          </w:p>
          <w:p w14:paraId="245D1AF1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2</w:t>
            </w:r>
          </w:p>
        </w:tc>
      </w:tr>
      <w:tr w:rsidR="006049BE" w:rsidRPr="00834EF3" w14:paraId="07B667FF" w14:textId="77777777" w:rsidTr="002045EB">
        <w:trPr>
          <w:trHeight w:val="30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90E466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971E2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6CBD2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6A2164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14:paraId="233C8A37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B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F283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Constant loss of muscle strength </w:t>
            </w:r>
          </w:p>
          <w:p w14:paraId="63067D5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Female</w:t>
            </w:r>
          </w:p>
          <w:p w14:paraId="0B03C87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Follow-up &lt;60 months</w:t>
            </w:r>
          </w:p>
          <w:p w14:paraId="2B2DCD0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rthralgias</w:t>
            </w:r>
          </w:p>
          <w:p w14:paraId="17204D6F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Compression fractures or AV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74968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39.8</w:t>
            </w:r>
          </w:p>
          <w:p w14:paraId="42D7E975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15.5</w:t>
            </w:r>
          </w:p>
          <w:p w14:paraId="7023FCB3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14.2</w:t>
            </w:r>
          </w:p>
          <w:p w14:paraId="2FA25F02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11.6</w:t>
            </w:r>
          </w:p>
          <w:p w14:paraId="03238C7F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2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05D1A388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567B3F25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51325BC0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1</w:t>
            </w:r>
          </w:p>
          <w:p w14:paraId="13F6C632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5</w:t>
            </w:r>
          </w:p>
          <w:p w14:paraId="7D1E1FC9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2</w:t>
            </w:r>
          </w:p>
        </w:tc>
      </w:tr>
      <w:tr w:rsidR="006049BE" w:rsidRPr="00834EF3" w14:paraId="677C2B89" w14:textId="77777777" w:rsidTr="002045EB">
        <w:trPr>
          <w:trHeight w:val="30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C04C6B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409A3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68CE7B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7C5F564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14:paraId="5063B35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G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45C1D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Constant loss of muscle strength</w:t>
            </w:r>
          </w:p>
          <w:p w14:paraId="22AE84E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Overlap myositis</w:t>
            </w:r>
          </w:p>
          <w:p w14:paraId="1C2D4685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7236D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61.7</w:t>
            </w:r>
          </w:p>
          <w:p w14:paraId="1716CE8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5.1</w:t>
            </w:r>
          </w:p>
          <w:p w14:paraId="60FE319D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12C237B1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3FDF4B1B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6</w:t>
            </w:r>
          </w:p>
          <w:p w14:paraId="7451216C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6049BE" w:rsidRPr="00834EF3" w14:paraId="7D244133" w14:textId="77777777" w:rsidTr="002045EB">
        <w:trPr>
          <w:trHeight w:val="30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9F17FD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6809FE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54414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C57DDFD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14:paraId="21EBED0F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V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20A2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Constant loss of muscle strength </w:t>
            </w:r>
          </w:p>
          <w:p w14:paraId="4A7B57DF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Follow-up 85-120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6F5B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58.4</w:t>
            </w:r>
          </w:p>
          <w:p w14:paraId="4F6DDA1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44550943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0D5125CF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17</w:t>
            </w:r>
          </w:p>
        </w:tc>
      </w:tr>
      <w:tr w:rsidR="006049BE" w:rsidRPr="00834EF3" w14:paraId="43DE4480" w14:textId="77777777" w:rsidTr="002045EB">
        <w:trPr>
          <w:trHeight w:val="30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E63AE9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6EE06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A293B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D09F9A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14:paraId="42BC10AE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S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8AAD8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Decreased muscle strength </w:t>
            </w:r>
          </w:p>
          <w:p w14:paraId="6A1EECD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Follow-up 61-84 months</w:t>
            </w:r>
          </w:p>
          <w:p w14:paraId="3F7011A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rthralgi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1F395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61.1</w:t>
            </w:r>
          </w:p>
          <w:p w14:paraId="4DCA72A5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7.1</w:t>
            </w:r>
          </w:p>
          <w:p w14:paraId="6A9D03C6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24A6A8FC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28AD8E29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46</w:t>
            </w:r>
          </w:p>
          <w:p w14:paraId="253380BB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42</w:t>
            </w:r>
          </w:p>
        </w:tc>
      </w:tr>
      <w:tr w:rsidR="006049BE" w:rsidRPr="00834EF3" w14:paraId="0B82B2B1" w14:textId="77777777" w:rsidTr="002045EB">
        <w:trPr>
          <w:trHeight w:val="27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F6AFAD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BE5D2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7C0A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076EF0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14:paraId="6DBCE570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AEA3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Constant loss of muscle strength </w:t>
            </w:r>
          </w:p>
          <w:p w14:paraId="57B8B81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Follow-up &lt; 60 months</w:t>
            </w:r>
          </w:p>
          <w:p w14:paraId="647A4DD3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Presence anti-Jo1</w:t>
            </w:r>
          </w:p>
          <w:p w14:paraId="43088CD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Osteopor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FF13E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69.8</w:t>
            </w:r>
          </w:p>
          <w:p w14:paraId="10A6A8E6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13.2</w:t>
            </w:r>
          </w:p>
          <w:p w14:paraId="64AA3D12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18.8</w:t>
            </w:r>
          </w:p>
          <w:p w14:paraId="71F5BA3F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1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7AF6F380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6EE87600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13</w:t>
            </w:r>
          </w:p>
          <w:p w14:paraId="6703CB9E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32</w:t>
            </w:r>
          </w:p>
          <w:p w14:paraId="17A762B7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15</w:t>
            </w:r>
          </w:p>
        </w:tc>
      </w:tr>
      <w:tr w:rsidR="006049BE" w:rsidRPr="00834EF3" w14:paraId="784E0EC2" w14:textId="77777777" w:rsidTr="002045EB">
        <w:trPr>
          <w:trHeight w:val="278"/>
        </w:trPr>
        <w:tc>
          <w:tcPr>
            <w:tcW w:w="113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0DEA39" w14:textId="77777777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DF4FD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06E1B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4D0E17ED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30B8AEE6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F3">
              <w:rPr>
                <w:rFonts w:ascii="Times New Roman" w:hAnsi="Times New Roman"/>
                <w:b/>
                <w:lang w:val="en-US"/>
              </w:rPr>
              <w:t>MH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81A723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 xml:space="preserve">Constant loss of muscle strength </w:t>
            </w:r>
          </w:p>
          <w:p w14:paraId="699B83F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ge</w:t>
            </w:r>
          </w:p>
          <w:p w14:paraId="0E225D1F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Initial treatment</w:t>
            </w:r>
          </w:p>
          <w:p w14:paraId="575B1F30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Osteopor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C865B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56.9</w:t>
            </w:r>
          </w:p>
          <w:p w14:paraId="6BF382FC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24</w:t>
            </w:r>
          </w:p>
          <w:p w14:paraId="77F4E565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7.82</w:t>
            </w:r>
          </w:p>
          <w:p w14:paraId="09114A9B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-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767D9F9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00</w:t>
            </w:r>
          </w:p>
          <w:p w14:paraId="6622121A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26</w:t>
            </w:r>
          </w:p>
          <w:p w14:paraId="441D57F8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24</w:t>
            </w:r>
          </w:p>
          <w:p w14:paraId="34C4ADD8" w14:textId="77777777" w:rsidR="006049BE" w:rsidRPr="00834EF3" w:rsidRDefault="006049BE" w:rsidP="002045EB">
            <w:pPr>
              <w:jc w:val="center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0.028</w:t>
            </w:r>
          </w:p>
        </w:tc>
      </w:tr>
    </w:tbl>
    <w:p w14:paraId="659919C4" w14:textId="2D317E1E" w:rsidR="006049BE" w:rsidRPr="00883AAF" w:rsidRDefault="007B33C2" w:rsidP="006049B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4</w:t>
      </w:r>
    </w:p>
    <w:p w14:paraId="3D7E669E" w14:textId="77777777" w:rsidR="006049BE" w:rsidRDefault="006049BE" w:rsidP="006049BE"/>
    <w:tbl>
      <w:tblPr>
        <w:tblStyle w:val="Grilledutableau"/>
        <w:tblW w:w="130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2410"/>
        <w:gridCol w:w="1842"/>
        <w:gridCol w:w="6804"/>
      </w:tblGrid>
      <w:tr w:rsidR="006049BE" w:rsidRPr="00834EF3" w14:paraId="36B962D0" w14:textId="77777777" w:rsidTr="002045EB"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33A340" w14:textId="793B9107" w:rsidR="006049BE" w:rsidRPr="00834EF3" w:rsidRDefault="006049BE" w:rsidP="002045EB">
            <w:pPr>
              <w:shd w:val="clear" w:color="auto" w:fill="F2F2F2" w:themeFill="background1" w:themeFillShade="F2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eastAsia="MS MinNew Roman" w:hAnsi="Times New Roman"/>
                <w:lang w:val="fr-FR"/>
              </w:rPr>
              <w:t>Regardt</w:t>
            </w:r>
            <w:r w:rsidRPr="00834EF3">
              <w:rPr>
                <w:rFonts w:ascii="Times New Roman" w:hAnsi="Times New Roman"/>
                <w:lang w:val="en-US"/>
              </w:rPr>
              <w:t xml:space="preserve"> </w:t>
            </w:r>
            <w:r w:rsidR="00D344E5">
              <w:rPr>
                <w:rFonts w:ascii="Times New Roman" w:hAnsi="Times New Roman"/>
                <w:lang w:val="en-US"/>
              </w:rPr>
              <w:t>[</w:t>
            </w:r>
            <w:ins w:id="4" w:author="Valérie Leclair" w:date="2016-07-29T18:24:00Z">
              <w:r w:rsidR="002D319D">
                <w:rPr>
                  <w:rFonts w:ascii="Times New Roman" w:hAnsi="Times New Roman"/>
                  <w:lang w:val="en-US"/>
                </w:rPr>
                <w:t>16</w:t>
              </w:r>
            </w:ins>
            <w:del w:id="5" w:author="Valérie Leclair" w:date="2016-07-29T18:24:00Z">
              <w:r w:rsidR="00E52EF3" w:rsidDel="002D319D">
                <w:rPr>
                  <w:rFonts w:ascii="Times New Roman" w:hAnsi="Times New Roman"/>
                  <w:lang w:val="en-US"/>
                </w:rPr>
                <w:delText>22</w:delText>
              </w:r>
            </w:del>
            <w:r w:rsidR="00D344E5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0A9EA7" w14:textId="77777777" w:rsidR="006049BE" w:rsidRPr="00834EF3" w:rsidRDefault="006049BE" w:rsidP="002045EB">
            <w:pPr>
              <w:shd w:val="clear" w:color="auto" w:fill="F2F2F2" w:themeFill="background1" w:themeFillShade="F2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F-36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751C52" w14:textId="77777777" w:rsidR="006049BE" w:rsidRDefault="006049BE" w:rsidP="002045EB">
            <w:pPr>
              <w:shd w:val="clear" w:color="auto" w:fill="F2F2F2" w:themeFill="background1" w:themeFillShade="F2"/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Gender</w:t>
            </w:r>
          </w:p>
          <w:p w14:paraId="72CC63B5" w14:textId="77777777" w:rsidR="006049BE" w:rsidRPr="00834EF3" w:rsidRDefault="006049BE" w:rsidP="002045EB">
            <w:pPr>
              <w:shd w:val="clear" w:color="auto" w:fill="F2F2F2" w:themeFill="background1" w:themeFillShade="F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ease subset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1A0281" w14:textId="77777777" w:rsidR="006049BE" w:rsidRDefault="006049BE" w:rsidP="002045EB">
            <w:pPr>
              <w:shd w:val="clear" w:color="auto" w:fill="F2F2F2" w:themeFill="background1" w:themeFillShade="F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rip strength</w:t>
            </w:r>
          </w:p>
          <w:p w14:paraId="4EDECA22" w14:textId="77777777" w:rsidR="006049BE" w:rsidRPr="00834EF3" w:rsidRDefault="006049BE" w:rsidP="002045EB">
            <w:pPr>
              <w:shd w:val="clear" w:color="auto" w:fill="F2F2F2" w:themeFill="background1" w:themeFillShade="F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nd mobility</w:t>
            </w:r>
          </w:p>
        </w:tc>
        <w:tc>
          <w:tcPr>
            <w:tcW w:w="68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D47D4" w14:textId="2B8E025C" w:rsidR="006049BE" w:rsidRPr="00834EF3" w:rsidRDefault="0012244C" w:rsidP="0012244C">
            <w:pPr>
              <w:shd w:val="clear" w:color="auto" w:fill="F2F2F2" w:themeFill="background1" w:themeFillShade="F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highlight w:val="yellow"/>
                <w:lang w:val="en-US"/>
              </w:rPr>
              <w:t xml:space="preserve">Moderate to strong </w:t>
            </w:r>
            <w:r w:rsidR="006049BE">
              <w:rPr>
                <w:rFonts w:ascii="Times New Roman" w:hAnsi="Times New Roman"/>
                <w:lang w:val="en-US"/>
              </w:rPr>
              <w:t xml:space="preserve"> negative correlation between grip-force and vitality (r=0.480; p=0.05) and mental health (r=0.527;p=0.05) domains in women.</w:t>
            </w:r>
          </w:p>
        </w:tc>
      </w:tr>
      <w:tr w:rsidR="006049BE" w:rsidRPr="00834EF3" w14:paraId="13F93797" w14:textId="77777777" w:rsidTr="002045EB">
        <w:trPr>
          <w:trHeight w:val="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109464" w14:textId="7D379F98" w:rsidR="006049BE" w:rsidRPr="00834EF3" w:rsidRDefault="00D344E5" w:rsidP="002045EB">
            <w:pPr>
              <w:rPr>
                <w:rFonts w:ascii="Times New Roman" w:eastAsia="MS MinNew Roman" w:hAnsi="Times New Roman"/>
                <w:lang w:val="fr-FR"/>
              </w:rPr>
            </w:pPr>
            <w:r>
              <w:rPr>
                <w:rFonts w:ascii="Times New Roman" w:eastAsia="MS MinNew Roman" w:hAnsi="Times New Roman"/>
                <w:lang w:val="fr-FR"/>
              </w:rPr>
              <w:t>Rose [</w:t>
            </w:r>
            <w:ins w:id="6" w:author="Valérie Leclair" w:date="2016-07-29T18:24:00Z">
              <w:r w:rsidR="002D319D">
                <w:rPr>
                  <w:rFonts w:ascii="Times New Roman" w:eastAsia="MS MinNew Roman" w:hAnsi="Times New Roman"/>
                  <w:lang w:val="fr-FR"/>
                </w:rPr>
                <w:t>17</w:t>
              </w:r>
            </w:ins>
            <w:del w:id="7" w:author="Valérie Leclair" w:date="2016-07-29T18:24:00Z">
              <w:r w:rsidR="00E52EF3" w:rsidDel="002D319D">
                <w:rPr>
                  <w:rFonts w:ascii="Times New Roman" w:eastAsia="MS MinNew Roman" w:hAnsi="Times New Roman"/>
                  <w:lang w:val="fr-FR"/>
                </w:rPr>
                <w:delText>23</w:delText>
              </w:r>
            </w:del>
            <w:r>
              <w:rPr>
                <w:rFonts w:ascii="Times New Roman" w:eastAsia="MS MinNew Roman" w:hAnsi="Times New Roman"/>
                <w:lang w:val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97719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INQOL</w:t>
            </w:r>
          </w:p>
          <w:p w14:paraId="0FFAF1D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F-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1BCE59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Disease subsets </w:t>
            </w:r>
          </w:p>
          <w:p w14:paraId="2AC7E3A1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spital Anxiety and Depression Scale (HADS)</w:t>
            </w:r>
          </w:p>
          <w:p w14:paraId="51747346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llness Perception Questionnaire (IPQ-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7731D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Q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6BF4CF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M/DM subjects had higher level of anxiety measured by HADS (mean 10.00; sd 4.2). </w:t>
            </w:r>
          </w:p>
        </w:tc>
      </w:tr>
      <w:tr w:rsidR="006049BE" w:rsidRPr="00834EF3" w14:paraId="7148EF56" w14:textId="77777777" w:rsidTr="002045E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D65FBD" w14:textId="59F27358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MS MinNew Roman" w:hAnsi="Times New Roman"/>
                <w:lang w:val="fr-FR"/>
              </w:rPr>
              <w:t>Sadjadi</w:t>
            </w:r>
            <w:r w:rsidRPr="00834EF3">
              <w:rPr>
                <w:rFonts w:ascii="Times New Roman" w:hAnsi="Times New Roman"/>
                <w:lang w:val="en-US"/>
              </w:rPr>
              <w:t xml:space="preserve"> </w:t>
            </w:r>
            <w:r w:rsidR="00D344E5">
              <w:rPr>
                <w:rFonts w:ascii="Times New Roman" w:hAnsi="Times New Roman"/>
                <w:lang w:val="en-US"/>
              </w:rPr>
              <w:t>[</w:t>
            </w:r>
            <w:ins w:id="8" w:author="Valérie Leclair" w:date="2016-07-29T18:24:00Z">
              <w:r w:rsidR="002D319D">
                <w:rPr>
                  <w:rFonts w:ascii="Times New Roman" w:hAnsi="Times New Roman"/>
                  <w:lang w:val="en-US"/>
                </w:rPr>
                <w:t>20</w:t>
              </w:r>
            </w:ins>
            <w:del w:id="9" w:author="Valérie Leclair" w:date="2016-07-29T18:24:00Z">
              <w:r w:rsidR="00E52EF3" w:rsidDel="002D319D">
                <w:rPr>
                  <w:rFonts w:ascii="Times New Roman" w:hAnsi="Times New Roman"/>
                  <w:lang w:val="en-US"/>
                </w:rPr>
                <w:delText>15</w:delText>
              </w:r>
            </w:del>
            <w:r w:rsidR="00D344E5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23C53A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F-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522DAC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Age</w:t>
            </w:r>
          </w:p>
          <w:p w14:paraId="3BAECCAB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ease duration</w:t>
            </w:r>
          </w:p>
          <w:p w14:paraId="3BEE83E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eck Depression Inventory (BD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470F35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myotrophic Lateral Sclerosis-Functional Rating Scale (ALS-FRS)</w:t>
            </w:r>
          </w:p>
          <w:p w14:paraId="691F395F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MT8</w:t>
            </w:r>
          </w:p>
          <w:p w14:paraId="6DE8D889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imed stand</w:t>
            </w:r>
          </w:p>
          <w:p w14:paraId="18C7F69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ime walk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4C7572" w14:textId="77777777" w:rsidR="006049BE" w:rsidRDefault="006049BE" w:rsidP="002045EB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plementary data in web tables no longer available.</w:t>
            </w:r>
          </w:p>
          <w:p w14:paraId="724267C9" w14:textId="77777777" w:rsidR="006049BE" w:rsidRDefault="006049BE" w:rsidP="002045EB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MT, timed stand, time walk and ALS-FRS scores were reported as strongly correlated with the physical domains of the SF-36. Timed walk also moderately correlated with social functioning and role emotional domains. ALS-FRS scores moderately correlated to role physical, vitality and social functioning.</w:t>
            </w:r>
          </w:p>
          <w:p w14:paraId="78946DE5" w14:textId="77777777" w:rsidR="006049BE" w:rsidRPr="00834EF3" w:rsidRDefault="006049BE" w:rsidP="002045EB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DI scores significantly correlated with every SF-36 domains except role emotional. The association found between disease severity and QoL was reduced when depression was included as a mediating variable (mediated between 1 and 14% of the effect of disease activity).</w:t>
            </w:r>
          </w:p>
        </w:tc>
      </w:tr>
      <w:tr w:rsidR="006049BE" w:rsidRPr="00834EF3" w14:paraId="473DA094" w14:textId="77777777" w:rsidTr="002045E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2ADE8" w14:textId="453FCAD0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eastAsia="MS MinNew Roman" w:hAnsi="Times New Roman"/>
                <w:lang w:val="fr-FR"/>
              </w:rPr>
              <w:t>Sultan</w:t>
            </w:r>
            <w:r w:rsidRPr="00834EF3">
              <w:rPr>
                <w:rFonts w:ascii="Times New Roman" w:hAnsi="Times New Roman"/>
                <w:lang w:val="en-US"/>
              </w:rPr>
              <w:t xml:space="preserve"> </w:t>
            </w:r>
            <w:r w:rsidR="00D344E5">
              <w:rPr>
                <w:rFonts w:ascii="Times New Roman" w:hAnsi="Times New Roman"/>
                <w:lang w:val="en-US"/>
              </w:rPr>
              <w:t>[</w:t>
            </w:r>
            <w:ins w:id="10" w:author="Valérie Leclair" w:date="2016-07-29T18:24:00Z">
              <w:r w:rsidR="002D319D">
                <w:rPr>
                  <w:rFonts w:ascii="Times New Roman" w:hAnsi="Times New Roman"/>
                  <w:lang w:val="en-US"/>
                </w:rPr>
                <w:t>18</w:t>
              </w:r>
            </w:ins>
            <w:del w:id="11" w:author="Valérie Leclair" w:date="2016-07-29T18:24:00Z">
              <w:r w:rsidR="00E52EF3" w:rsidDel="002D319D">
                <w:rPr>
                  <w:rFonts w:ascii="Times New Roman" w:hAnsi="Times New Roman"/>
                  <w:lang w:val="en-US"/>
                </w:rPr>
                <w:delText>24</w:delText>
              </w:r>
            </w:del>
            <w:r w:rsidR="00D344E5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653E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F-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EDAEB8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ease cour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548E9B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K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73EF87E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jects with chronic progressive course had significantly increased bodily pain than those with relapsing-remitting course (p&lt;0.05). Correlation coefficient not provided.</w:t>
            </w:r>
          </w:p>
        </w:tc>
      </w:tr>
      <w:tr w:rsidR="006049BE" w:rsidRPr="00834EF3" w14:paraId="59F0FF7B" w14:textId="77777777" w:rsidTr="002045EB"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22462AC1" w14:textId="3B547138" w:rsidR="006049BE" w:rsidRPr="00834EF3" w:rsidRDefault="006049BE" w:rsidP="002045EB">
            <w:pPr>
              <w:rPr>
                <w:rFonts w:ascii="Times New Roman" w:eastAsia="MS MinNew Roman" w:hAnsi="Times New Roman"/>
                <w:lang w:val="fr-FR"/>
              </w:rPr>
            </w:pPr>
            <w:r>
              <w:rPr>
                <w:rFonts w:ascii="Times New Roman" w:eastAsia="MS MinNew Roman" w:hAnsi="Times New Roman"/>
                <w:lang w:val="fr-FR"/>
              </w:rPr>
              <w:t>van de Vlekkert</w:t>
            </w:r>
            <w:r w:rsidRPr="00834EF3">
              <w:rPr>
                <w:rFonts w:ascii="Times New Roman" w:eastAsia="MS MinNew Roman" w:hAnsi="Times New Roman"/>
                <w:lang w:val="fr-FR"/>
              </w:rPr>
              <w:t xml:space="preserve"> </w:t>
            </w:r>
            <w:r w:rsidR="00D344E5">
              <w:rPr>
                <w:rFonts w:ascii="Times New Roman" w:eastAsia="MS MinNew Roman" w:hAnsi="Times New Roman"/>
                <w:lang w:val="fr-FR"/>
              </w:rPr>
              <w:t>[</w:t>
            </w:r>
            <w:ins w:id="12" w:author="Valérie Leclair" w:date="2016-07-29T18:24:00Z">
              <w:r w:rsidR="002D319D">
                <w:rPr>
                  <w:rFonts w:ascii="Times New Roman" w:eastAsia="MS MinNew Roman" w:hAnsi="Times New Roman"/>
                  <w:lang w:val="fr-FR"/>
                </w:rPr>
                <w:t>21</w:t>
              </w:r>
            </w:ins>
            <w:bookmarkStart w:id="13" w:name="_GoBack"/>
            <w:bookmarkEnd w:id="13"/>
            <w:del w:id="14" w:author="Valérie Leclair" w:date="2016-07-29T18:24:00Z">
              <w:r w:rsidR="00E52EF3" w:rsidDel="002D319D">
                <w:rPr>
                  <w:rFonts w:ascii="Times New Roman" w:eastAsia="MS MinNew Roman" w:hAnsi="Times New Roman"/>
                  <w:lang w:val="fr-FR"/>
                </w:rPr>
                <w:delText>16</w:delText>
              </w:r>
            </w:del>
            <w:r w:rsidR="00D344E5">
              <w:rPr>
                <w:rFonts w:ascii="Times New Roman" w:eastAsia="MS MinNew Roman" w:hAnsi="Times New Roman"/>
                <w:lang w:val="fr-F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78E2F18C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SF-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355973FB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ease subsets</w:t>
            </w:r>
          </w:p>
          <w:p w14:paraId="43C34238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ease duration</w:t>
            </w:r>
          </w:p>
          <w:p w14:paraId="34D0369C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ease course</w:t>
            </w:r>
          </w:p>
          <w:p w14:paraId="32CBD777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eat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5115AD12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 w:rsidRPr="00834EF3">
              <w:rPr>
                <w:rFonts w:ascii="Times New Roman" w:hAnsi="Times New Roman"/>
                <w:lang w:val="en-US"/>
              </w:rPr>
              <w:t>Modified Rankin scal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479D7843" w14:textId="77777777" w:rsidR="006049BE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jects with a Rankin score of 0 had significantly better SF-36 score than those with a score of 3 in physical functioning (100 vs. 32), role physical (100 vs. 18), bodily pain (96 vs. 50), vitality (96 vs. 38) and general health (70 vs. 30) (p-value not reported).</w:t>
            </w:r>
          </w:p>
          <w:p w14:paraId="7F1B6B51" w14:textId="77777777" w:rsidR="006049BE" w:rsidRPr="00834EF3" w:rsidRDefault="006049BE" w:rsidP="002045E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jects with 2 or more relapses had lower SF-36 scores in physical (p=0.001), vitality (p=0.021) and general health (p=0.034) domains than those with a monophasic disease.</w:t>
            </w:r>
          </w:p>
        </w:tc>
      </w:tr>
    </w:tbl>
    <w:p w14:paraId="0D85F1AC" w14:textId="77777777" w:rsidR="006049BE" w:rsidRDefault="006049BE" w:rsidP="006049BE">
      <w:pPr>
        <w:rPr>
          <w:rFonts w:ascii="Times New Roman" w:hAnsi="Times New Roman"/>
          <w:sz w:val="20"/>
          <w:szCs w:val="20"/>
          <w:lang w:val="en-US"/>
        </w:rPr>
      </w:pPr>
    </w:p>
    <w:p w14:paraId="7C64521E" w14:textId="516CA2B1" w:rsidR="00CF433E" w:rsidRPr="006D6BD7" w:rsidRDefault="00B447F3" w:rsidP="006D6BD7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Legend</w:t>
      </w:r>
      <w:r w:rsidRPr="005C02E6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5C02E6" w:rsidRPr="005C02E6">
        <w:rPr>
          <w:rFonts w:ascii="Times New Roman" w:hAnsi="Times New Roman"/>
          <w:sz w:val="20"/>
          <w:szCs w:val="20"/>
          <w:highlight w:val="yellow"/>
          <w:lang w:val="en-US"/>
        </w:rPr>
        <w:t>WHOQOL-BREF</w:t>
      </w:r>
      <w:r w:rsidR="005C02E6" w:rsidRPr="005C02E6">
        <w:rPr>
          <w:rFonts w:ascii="Times New Roman" w:hAnsi="Times New Roman"/>
          <w:sz w:val="20"/>
          <w:szCs w:val="20"/>
          <w:lang w:val="en-US"/>
        </w:rPr>
        <w:t xml:space="preserve"> </w:t>
      </w:r>
      <w:ins w:id="15" w:author="Valérie Leclair" w:date="2016-05-21T13:16:00Z">
        <w:r w:rsidR="005C02E6" w:rsidRPr="005C02E6">
          <w:rPr>
            <w:rFonts w:ascii="Times New Roman" w:hAnsi="Times New Roman"/>
            <w:sz w:val="20"/>
            <w:szCs w:val="20"/>
            <w:highlight w:val="yellow"/>
            <w:lang w:val="en-US"/>
          </w:rPr>
          <w:t xml:space="preserve">World </w:t>
        </w:r>
      </w:ins>
      <w:ins w:id="16" w:author="Valérie Leclair" w:date="2016-05-21T13:17:00Z">
        <w:r w:rsidR="005C02E6" w:rsidRPr="005C02E6">
          <w:rPr>
            <w:rFonts w:ascii="Times New Roman" w:hAnsi="Times New Roman"/>
            <w:sz w:val="20"/>
            <w:szCs w:val="20"/>
            <w:highlight w:val="yellow"/>
            <w:lang w:val="en-US"/>
          </w:rPr>
          <w:t xml:space="preserve">Health </w:t>
        </w:r>
      </w:ins>
      <w:ins w:id="17" w:author="Valérie Leclair" w:date="2016-05-21T13:16:00Z">
        <w:r w:rsidR="005C02E6" w:rsidRPr="005C02E6">
          <w:rPr>
            <w:rFonts w:ascii="Times New Roman" w:hAnsi="Times New Roman"/>
            <w:sz w:val="20"/>
            <w:szCs w:val="20"/>
            <w:highlight w:val="yellow"/>
            <w:lang w:val="en-US"/>
          </w:rPr>
          <w:t>Organi</w:t>
        </w:r>
      </w:ins>
      <w:ins w:id="18" w:author="Valérie Leclair" w:date="2016-05-21T13:17:00Z">
        <w:r w:rsidR="005C02E6" w:rsidRPr="005C02E6">
          <w:rPr>
            <w:rFonts w:ascii="Times New Roman" w:hAnsi="Times New Roman"/>
            <w:sz w:val="20"/>
            <w:szCs w:val="20"/>
            <w:highlight w:val="yellow"/>
            <w:lang w:val="en-US"/>
          </w:rPr>
          <w:t xml:space="preserve">zation Quality of Life </w:t>
        </w:r>
      </w:ins>
      <w:r w:rsidR="005C02E6">
        <w:rPr>
          <w:rFonts w:ascii="Times New Roman" w:hAnsi="Times New Roman"/>
          <w:sz w:val="20"/>
          <w:szCs w:val="20"/>
          <w:highlight w:val="yellow"/>
          <w:lang w:val="en-US"/>
        </w:rPr>
        <w:t>–</w:t>
      </w:r>
      <w:ins w:id="19" w:author="Valérie Leclair" w:date="2016-05-21T13:17:00Z">
        <w:r w:rsidR="005C02E6" w:rsidRPr="005C02E6">
          <w:rPr>
            <w:rFonts w:ascii="Times New Roman" w:hAnsi="Times New Roman"/>
            <w:sz w:val="20"/>
            <w:szCs w:val="20"/>
            <w:highlight w:val="yellow"/>
            <w:lang w:val="en-US"/>
          </w:rPr>
          <w:t xml:space="preserve"> BREF</w:t>
        </w:r>
      </w:ins>
      <w:r w:rsidR="005C02E6">
        <w:rPr>
          <w:rFonts w:ascii="Times New Roman" w:hAnsi="Times New Roman"/>
          <w:sz w:val="20"/>
          <w:szCs w:val="20"/>
          <w:lang w:val="en-US"/>
        </w:rPr>
        <w:t>,</w:t>
      </w:r>
      <w:r w:rsidR="005C02E6" w:rsidRPr="0076334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049BE" w:rsidRPr="00763346">
        <w:rPr>
          <w:rFonts w:ascii="Times New Roman" w:hAnsi="Times New Roman"/>
          <w:sz w:val="20"/>
          <w:szCs w:val="20"/>
          <w:lang w:val="en-US"/>
        </w:rPr>
        <w:t xml:space="preserve">SIP Sickness Impact Profile, NHP Nottingham Health Profile, SF-36 </w:t>
      </w:r>
      <w:r w:rsidR="006049BE" w:rsidRPr="00763346">
        <w:rPr>
          <w:rFonts w:ascii="Times New Roman" w:hAnsi="Times New Roman"/>
          <w:sz w:val="20"/>
          <w:szCs w:val="20"/>
          <w:lang w:val="en-CA"/>
        </w:rPr>
        <w:t xml:space="preserve">Medical Outcomes Study 36-items Short Form, INQOL Individualised Neuromuscular Quality of Life Questionnaire, </w:t>
      </w:r>
      <w:r w:rsidR="006049BE">
        <w:rPr>
          <w:rFonts w:ascii="Times New Roman" w:hAnsi="Times New Roman"/>
          <w:sz w:val="20"/>
          <w:szCs w:val="20"/>
          <w:lang w:val="en-CA"/>
        </w:rPr>
        <w:t xml:space="preserve">QoL quality of life, </w:t>
      </w:r>
      <w:r w:rsidR="006049BE" w:rsidRPr="00763346">
        <w:rPr>
          <w:rFonts w:ascii="Times New Roman" w:hAnsi="Times New Roman"/>
          <w:sz w:val="20"/>
          <w:szCs w:val="20"/>
          <w:lang w:val="en-US"/>
        </w:rPr>
        <w:t>PM polymyositis, DM dermatomyositis,</w:t>
      </w:r>
      <w:r w:rsidR="006049BE">
        <w:rPr>
          <w:rFonts w:ascii="Times New Roman" w:hAnsi="Times New Roman"/>
          <w:sz w:val="20"/>
          <w:szCs w:val="20"/>
          <w:lang w:val="en-US"/>
        </w:rPr>
        <w:t xml:space="preserve"> ILD interstitial lung disease,</w:t>
      </w:r>
      <w:r w:rsidR="006049BE" w:rsidRPr="00763346">
        <w:rPr>
          <w:rFonts w:ascii="Times New Roman" w:hAnsi="Times New Roman"/>
          <w:sz w:val="20"/>
          <w:szCs w:val="20"/>
          <w:lang w:val="en-US"/>
        </w:rPr>
        <w:t xml:space="preserve"> MYOACT Myositis Disease Activity Assessment, MITAX Myositis Intention-to-Treat Activity Index, MMT8 manual muscle testing, MDI Muscle Damage Index, PGA – activity Physician Global Assessment of Disease Activity, PGA – damage Physician Global Disease Damage Assessment, VAS Visual Analog Scale, HAQ-DI Health Assessment Questionnaire – Disability Index</w:t>
      </w:r>
      <w:r w:rsidR="006049BE">
        <w:rPr>
          <w:rFonts w:ascii="Times New Roman" w:hAnsi="Times New Roman"/>
          <w:sz w:val="20"/>
          <w:szCs w:val="20"/>
          <w:lang w:val="en-US"/>
        </w:rPr>
        <w:t xml:space="preserve">, CDASI Cutaneous Dermatomyositis Area and Severity Index, DLQI Dermatology Life Quality Index, </w:t>
      </w:r>
      <w:r w:rsidR="006049BE" w:rsidRPr="00834EF3">
        <w:rPr>
          <w:rFonts w:ascii="Times New Roman" w:hAnsi="Times New Roman"/>
          <w:sz w:val="20"/>
          <w:szCs w:val="20"/>
          <w:lang w:val="en-US"/>
        </w:rPr>
        <w:t>PF physical functioning, PR physical role, BP bodily pain, GH general health, VT vitality, SF social functioning, ER emotional role, MH mental health</w:t>
      </w:r>
    </w:p>
    <w:sectPr w:rsidR="00CF433E" w:rsidRPr="006D6BD7" w:rsidSect="00876D79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lérie Leclair">
    <w15:presenceInfo w15:providerId="Windows Live" w15:userId="55f4a4c1f5d443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9BE"/>
    <w:rsid w:val="00002A4E"/>
    <w:rsid w:val="000742F6"/>
    <w:rsid w:val="0012244C"/>
    <w:rsid w:val="0016077A"/>
    <w:rsid w:val="001F12ED"/>
    <w:rsid w:val="002D319D"/>
    <w:rsid w:val="005C02E6"/>
    <w:rsid w:val="005E2829"/>
    <w:rsid w:val="006049BE"/>
    <w:rsid w:val="006D6BD7"/>
    <w:rsid w:val="007B33C2"/>
    <w:rsid w:val="008504C0"/>
    <w:rsid w:val="00B447F3"/>
    <w:rsid w:val="00BC20AB"/>
    <w:rsid w:val="00C41DC6"/>
    <w:rsid w:val="00CF433E"/>
    <w:rsid w:val="00D06CD4"/>
    <w:rsid w:val="00D344E5"/>
    <w:rsid w:val="00E5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B17D8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049BE"/>
    <w:rPr>
      <w:rFonts w:ascii="Cambria" w:eastAsia="MS Minngs" w:hAnsi="Cambria" w:cs="Times New Roman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6049BE"/>
    <w:rPr>
      <w:rFonts w:ascii="Cambria" w:eastAsia="MS Minngs" w:hAnsi="Cambria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D319D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319D"/>
    <w:rPr>
      <w:rFonts w:ascii="Times New Roman" w:eastAsia="MS Minngs" w:hAnsi="Times New Roman" w:cs="Times New Roman"/>
      <w:sz w:val="18"/>
      <w:szCs w:val="18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126</Words>
  <Characters>6196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7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Leclair</dc:creator>
  <cp:keywords/>
  <dc:description/>
  <cp:lastModifiedBy>Valérie Leclair</cp:lastModifiedBy>
  <cp:revision>15</cp:revision>
  <cp:lastPrinted>2016-03-21T00:32:00Z</cp:lastPrinted>
  <dcterms:created xsi:type="dcterms:W3CDTF">2016-02-08T04:04:00Z</dcterms:created>
  <dcterms:modified xsi:type="dcterms:W3CDTF">2016-07-29T22:24:00Z</dcterms:modified>
</cp:coreProperties>
</file>